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447B" w:rsidRDefault="008F447B" w:rsidP="002E622D">
      <w:pPr>
        <w:spacing w:after="0" w:line="360" w:lineRule="auto"/>
        <w:rPr>
          <w:rFonts w:ascii="Calibri" w:hAnsi="Calibri" w:cs="Calibri"/>
          <w:sz w:val="24"/>
          <w:szCs w:val="24"/>
        </w:rPr>
      </w:pPr>
      <w:r w:rsidRPr="00646E65">
        <w:rPr>
          <w:rFonts w:ascii="Calibri" w:hAnsi="Calibri" w:cs="Calibri"/>
          <w:sz w:val="24"/>
          <w:szCs w:val="24"/>
        </w:rPr>
        <w:t xml:space="preserve">Supplementary Table </w:t>
      </w:r>
      <w:r>
        <w:rPr>
          <w:rFonts w:ascii="Calibri" w:hAnsi="Calibri" w:cs="Calibri"/>
          <w:sz w:val="24"/>
          <w:szCs w:val="24"/>
        </w:rPr>
        <w:t>2.</w:t>
      </w:r>
      <w:r w:rsidRPr="00646E65">
        <w:rPr>
          <w:sz w:val="24"/>
          <w:szCs w:val="24"/>
        </w:rPr>
        <w:t xml:space="preserve"> </w:t>
      </w:r>
      <w:r w:rsidRPr="001620C8">
        <w:rPr>
          <w:rFonts w:ascii="Calibri" w:hAnsi="Calibri" w:cs="Calibri"/>
          <w:sz w:val="24"/>
          <w:szCs w:val="24"/>
        </w:rPr>
        <w:t>Proportions and rate ratios</w:t>
      </w:r>
      <w:r w:rsidRPr="00320A17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>of</w:t>
      </w:r>
      <w:r w:rsidRPr="00320A17">
        <w:rPr>
          <w:rFonts w:ascii="Calibri" w:hAnsi="Calibri" w:cs="Calibri"/>
          <w:sz w:val="24"/>
          <w:szCs w:val="24"/>
        </w:rPr>
        <w:t xml:space="preserve"> the initiation of different anti-Parkinson medication</w:t>
      </w:r>
      <w:r>
        <w:rPr>
          <w:rFonts w:ascii="Calibri" w:hAnsi="Calibri" w:cs="Calibri"/>
          <w:sz w:val="24"/>
          <w:szCs w:val="24"/>
        </w:rPr>
        <w:t xml:space="preserve"> for each financial year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85"/>
        <w:gridCol w:w="1417"/>
        <w:gridCol w:w="709"/>
        <w:gridCol w:w="1985"/>
        <w:gridCol w:w="689"/>
        <w:gridCol w:w="1862"/>
        <w:gridCol w:w="752"/>
        <w:gridCol w:w="1941"/>
        <w:gridCol w:w="672"/>
        <w:gridCol w:w="1984"/>
      </w:tblGrid>
      <w:tr w:rsidR="008F447B" w:rsidRPr="001620C8" w:rsidTr="00CD25A2">
        <w:tc>
          <w:tcPr>
            <w:tcW w:w="1985" w:type="dxa"/>
            <w:tcBorders>
              <w:bottom w:val="nil"/>
            </w:tcBorders>
          </w:tcPr>
          <w:p w:rsidR="008F447B" w:rsidRPr="001620C8" w:rsidRDefault="008F447B" w:rsidP="00C824A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8F447B" w:rsidRPr="001620C8" w:rsidRDefault="008F447B" w:rsidP="00CD25A2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1620C8">
              <w:rPr>
                <w:rFonts w:ascii="Calibri" w:hAnsi="Calibri" w:cs="Calibri"/>
                <w:sz w:val="24"/>
                <w:szCs w:val="24"/>
              </w:rPr>
              <w:t>2013/2014</w:t>
            </w:r>
            <w:r w:rsidRPr="005B1311">
              <w:rPr>
                <w:rFonts w:cs="Calibri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2694" w:type="dxa"/>
            <w:gridSpan w:val="2"/>
            <w:tcBorders>
              <w:bottom w:val="nil"/>
            </w:tcBorders>
          </w:tcPr>
          <w:p w:rsidR="008F447B" w:rsidRPr="001620C8" w:rsidRDefault="008F447B" w:rsidP="00C824AF">
            <w:pPr>
              <w:spacing w:after="0"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620C8">
              <w:rPr>
                <w:rFonts w:ascii="Calibri" w:hAnsi="Calibri" w:cs="Calibri"/>
                <w:sz w:val="24"/>
                <w:szCs w:val="24"/>
              </w:rPr>
              <w:t>2014/2015</w:t>
            </w:r>
          </w:p>
        </w:tc>
        <w:tc>
          <w:tcPr>
            <w:tcW w:w="2551" w:type="dxa"/>
            <w:gridSpan w:val="2"/>
            <w:tcBorders>
              <w:bottom w:val="nil"/>
            </w:tcBorders>
          </w:tcPr>
          <w:p w:rsidR="008F447B" w:rsidRPr="001620C8" w:rsidRDefault="008F447B" w:rsidP="00C824AF">
            <w:pPr>
              <w:spacing w:after="0"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620C8">
              <w:rPr>
                <w:rFonts w:ascii="Calibri" w:hAnsi="Calibri" w:cs="Calibri"/>
                <w:sz w:val="24"/>
                <w:szCs w:val="24"/>
              </w:rPr>
              <w:t>2015/2016</w:t>
            </w:r>
          </w:p>
        </w:tc>
        <w:tc>
          <w:tcPr>
            <w:tcW w:w="2693" w:type="dxa"/>
            <w:gridSpan w:val="2"/>
            <w:tcBorders>
              <w:bottom w:val="nil"/>
            </w:tcBorders>
          </w:tcPr>
          <w:p w:rsidR="008F447B" w:rsidRPr="001620C8" w:rsidRDefault="008F447B" w:rsidP="00C824AF">
            <w:pPr>
              <w:spacing w:after="0"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620C8">
              <w:rPr>
                <w:rFonts w:ascii="Calibri" w:hAnsi="Calibri" w:cs="Calibri"/>
                <w:sz w:val="24"/>
                <w:szCs w:val="24"/>
              </w:rPr>
              <w:t>2016/2017</w:t>
            </w:r>
          </w:p>
        </w:tc>
        <w:tc>
          <w:tcPr>
            <w:tcW w:w="2656" w:type="dxa"/>
            <w:gridSpan w:val="2"/>
            <w:tcBorders>
              <w:bottom w:val="nil"/>
            </w:tcBorders>
          </w:tcPr>
          <w:p w:rsidR="008F447B" w:rsidRPr="001620C8" w:rsidRDefault="008F447B" w:rsidP="00C824AF">
            <w:pPr>
              <w:spacing w:after="0"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620C8">
              <w:rPr>
                <w:rFonts w:ascii="Calibri" w:hAnsi="Calibri" w:cs="Calibri"/>
                <w:sz w:val="24"/>
                <w:szCs w:val="24"/>
              </w:rPr>
              <w:t>2017/2018</w:t>
            </w:r>
          </w:p>
        </w:tc>
      </w:tr>
      <w:tr w:rsidR="008F447B" w:rsidRPr="001620C8" w:rsidTr="00CD25A2">
        <w:tc>
          <w:tcPr>
            <w:tcW w:w="1985" w:type="dxa"/>
            <w:tcBorders>
              <w:top w:val="nil"/>
            </w:tcBorders>
          </w:tcPr>
          <w:p w:rsidR="008F447B" w:rsidRPr="001620C8" w:rsidRDefault="008F447B" w:rsidP="00C824A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1620C8">
              <w:rPr>
                <w:rFonts w:ascii="Calibri" w:hAnsi="Calibri" w:cs="Calibri"/>
                <w:sz w:val="24"/>
                <w:szCs w:val="24"/>
              </w:rPr>
              <w:t>Initial medication</w:t>
            </w:r>
          </w:p>
        </w:tc>
        <w:tc>
          <w:tcPr>
            <w:tcW w:w="1417" w:type="dxa"/>
            <w:tcBorders>
              <w:top w:val="nil"/>
            </w:tcBorders>
          </w:tcPr>
          <w:p w:rsidR="008F447B" w:rsidRPr="001620C8" w:rsidRDefault="008F447B" w:rsidP="00C824A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620C8">
              <w:rPr>
                <w:rFonts w:ascii="Calibri" w:hAnsi="Calibri" w:cs="Calibri"/>
                <w:sz w:val="24"/>
                <w:szCs w:val="24"/>
              </w:rPr>
              <w:t>%</w:t>
            </w:r>
          </w:p>
        </w:tc>
        <w:tc>
          <w:tcPr>
            <w:tcW w:w="709" w:type="dxa"/>
            <w:tcBorders>
              <w:top w:val="nil"/>
            </w:tcBorders>
          </w:tcPr>
          <w:p w:rsidR="008F447B" w:rsidRPr="001620C8" w:rsidRDefault="008F447B" w:rsidP="00C824AF">
            <w:pPr>
              <w:spacing w:after="0"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620C8">
              <w:rPr>
                <w:rFonts w:ascii="Calibri" w:hAnsi="Calibri" w:cs="Calibri"/>
                <w:sz w:val="24"/>
                <w:szCs w:val="24"/>
              </w:rPr>
              <w:t>%</w:t>
            </w:r>
          </w:p>
        </w:tc>
        <w:tc>
          <w:tcPr>
            <w:tcW w:w="1985" w:type="dxa"/>
            <w:tcBorders>
              <w:top w:val="nil"/>
            </w:tcBorders>
          </w:tcPr>
          <w:p w:rsidR="008F447B" w:rsidRPr="001620C8" w:rsidRDefault="008F447B" w:rsidP="00C824AF">
            <w:pPr>
              <w:spacing w:after="0"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1620C8">
              <w:rPr>
                <w:rFonts w:ascii="Calibri" w:hAnsi="Calibri" w:cs="Calibri"/>
                <w:sz w:val="24"/>
                <w:szCs w:val="24"/>
              </w:rPr>
              <w:t>RR (95% CI)</w:t>
            </w:r>
          </w:p>
        </w:tc>
        <w:tc>
          <w:tcPr>
            <w:tcW w:w="689" w:type="dxa"/>
            <w:tcBorders>
              <w:top w:val="nil"/>
            </w:tcBorders>
          </w:tcPr>
          <w:p w:rsidR="008F447B" w:rsidRPr="001620C8" w:rsidRDefault="008F447B" w:rsidP="00C824AF">
            <w:pPr>
              <w:spacing w:after="0"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620C8">
              <w:rPr>
                <w:rFonts w:ascii="Calibri" w:hAnsi="Calibri" w:cs="Calibri"/>
                <w:sz w:val="24"/>
                <w:szCs w:val="24"/>
              </w:rPr>
              <w:t>%</w:t>
            </w:r>
          </w:p>
        </w:tc>
        <w:tc>
          <w:tcPr>
            <w:tcW w:w="1862" w:type="dxa"/>
            <w:tcBorders>
              <w:top w:val="nil"/>
            </w:tcBorders>
          </w:tcPr>
          <w:p w:rsidR="008F447B" w:rsidRPr="001620C8" w:rsidRDefault="008F447B" w:rsidP="00C824AF">
            <w:pPr>
              <w:spacing w:after="0"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1620C8">
              <w:rPr>
                <w:rFonts w:ascii="Calibri" w:hAnsi="Calibri" w:cs="Calibri"/>
                <w:sz w:val="24"/>
                <w:szCs w:val="24"/>
              </w:rPr>
              <w:t>RR (95% CI)</w:t>
            </w:r>
          </w:p>
        </w:tc>
        <w:tc>
          <w:tcPr>
            <w:tcW w:w="752" w:type="dxa"/>
            <w:tcBorders>
              <w:top w:val="nil"/>
            </w:tcBorders>
          </w:tcPr>
          <w:p w:rsidR="008F447B" w:rsidRPr="001620C8" w:rsidRDefault="008F447B" w:rsidP="00C824AF">
            <w:pPr>
              <w:spacing w:after="0"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620C8">
              <w:rPr>
                <w:rFonts w:ascii="Calibri" w:hAnsi="Calibri" w:cs="Calibri"/>
                <w:sz w:val="24"/>
                <w:szCs w:val="24"/>
              </w:rPr>
              <w:t>%</w:t>
            </w:r>
          </w:p>
        </w:tc>
        <w:tc>
          <w:tcPr>
            <w:tcW w:w="1941" w:type="dxa"/>
            <w:tcBorders>
              <w:top w:val="nil"/>
            </w:tcBorders>
          </w:tcPr>
          <w:p w:rsidR="008F447B" w:rsidRPr="001620C8" w:rsidRDefault="008F447B" w:rsidP="00C824AF">
            <w:pPr>
              <w:spacing w:after="0"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1620C8">
              <w:rPr>
                <w:rFonts w:ascii="Calibri" w:hAnsi="Calibri" w:cs="Calibri"/>
                <w:sz w:val="24"/>
                <w:szCs w:val="24"/>
              </w:rPr>
              <w:t>RR (95% CI)</w:t>
            </w:r>
          </w:p>
        </w:tc>
        <w:tc>
          <w:tcPr>
            <w:tcW w:w="672" w:type="dxa"/>
            <w:tcBorders>
              <w:top w:val="nil"/>
            </w:tcBorders>
          </w:tcPr>
          <w:p w:rsidR="008F447B" w:rsidRPr="001620C8" w:rsidRDefault="008F447B" w:rsidP="00C824AF">
            <w:pPr>
              <w:spacing w:after="0"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1620C8">
              <w:rPr>
                <w:rFonts w:ascii="Calibri" w:hAnsi="Calibri" w:cs="Calibri"/>
                <w:sz w:val="24"/>
                <w:szCs w:val="24"/>
              </w:rPr>
              <w:t>%</w:t>
            </w:r>
          </w:p>
        </w:tc>
        <w:tc>
          <w:tcPr>
            <w:tcW w:w="1984" w:type="dxa"/>
            <w:tcBorders>
              <w:top w:val="nil"/>
            </w:tcBorders>
          </w:tcPr>
          <w:p w:rsidR="008F447B" w:rsidRPr="001620C8" w:rsidRDefault="008F447B" w:rsidP="00C824AF">
            <w:pPr>
              <w:spacing w:after="0"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1620C8">
              <w:rPr>
                <w:rFonts w:ascii="Calibri" w:hAnsi="Calibri" w:cs="Calibri"/>
                <w:sz w:val="24"/>
                <w:szCs w:val="24"/>
              </w:rPr>
              <w:t>RR (95% CI)</w:t>
            </w:r>
          </w:p>
        </w:tc>
      </w:tr>
      <w:tr w:rsidR="008F447B" w:rsidRPr="001620C8" w:rsidTr="00CD25A2">
        <w:tc>
          <w:tcPr>
            <w:tcW w:w="1985" w:type="dxa"/>
            <w:tcBorders>
              <w:bottom w:val="nil"/>
            </w:tcBorders>
          </w:tcPr>
          <w:p w:rsidR="008F447B" w:rsidRPr="005724E4" w:rsidRDefault="008F447B" w:rsidP="00C824A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5724E4">
              <w:rPr>
                <w:rFonts w:ascii="Calibri" w:hAnsi="Calibri" w:cs="Calibri"/>
                <w:sz w:val="24"/>
                <w:szCs w:val="24"/>
              </w:rPr>
              <w:t xml:space="preserve">Levodopa </w:t>
            </w:r>
          </w:p>
        </w:tc>
        <w:tc>
          <w:tcPr>
            <w:tcW w:w="1417" w:type="dxa"/>
            <w:tcBorders>
              <w:bottom w:val="nil"/>
            </w:tcBorders>
          </w:tcPr>
          <w:p w:rsidR="008F447B" w:rsidRPr="005724E4" w:rsidRDefault="008F447B" w:rsidP="00C824A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724E4">
              <w:rPr>
                <w:rFonts w:ascii="Calibri" w:hAnsi="Calibri" w:cs="Calibri"/>
                <w:sz w:val="24"/>
                <w:szCs w:val="24"/>
              </w:rPr>
              <w:t>61.0</w:t>
            </w:r>
          </w:p>
        </w:tc>
        <w:tc>
          <w:tcPr>
            <w:tcW w:w="709" w:type="dxa"/>
            <w:tcBorders>
              <w:bottom w:val="nil"/>
            </w:tcBorders>
          </w:tcPr>
          <w:p w:rsidR="008F447B" w:rsidRPr="005724E4" w:rsidRDefault="008F447B" w:rsidP="00C824A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5724E4">
              <w:rPr>
                <w:rFonts w:ascii="Calibri" w:hAnsi="Calibri" w:cs="Calibri"/>
                <w:sz w:val="24"/>
                <w:szCs w:val="24"/>
              </w:rPr>
              <w:t>64.0</w:t>
            </w:r>
          </w:p>
        </w:tc>
        <w:tc>
          <w:tcPr>
            <w:tcW w:w="1985" w:type="dxa"/>
            <w:tcBorders>
              <w:bottom w:val="nil"/>
            </w:tcBorders>
          </w:tcPr>
          <w:p w:rsidR="008F447B" w:rsidRPr="005724E4" w:rsidRDefault="008F447B" w:rsidP="00C824AF">
            <w:pPr>
              <w:spacing w:after="0" w:line="360" w:lineRule="auto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5724E4">
              <w:rPr>
                <w:rFonts w:ascii="Calibri" w:hAnsi="Calibri" w:cs="Calibri"/>
                <w:sz w:val="24"/>
                <w:szCs w:val="24"/>
              </w:rPr>
              <w:t>1.05 (0.94-1.17)</w:t>
            </w:r>
          </w:p>
        </w:tc>
        <w:tc>
          <w:tcPr>
            <w:tcW w:w="689" w:type="dxa"/>
            <w:tcBorders>
              <w:bottom w:val="nil"/>
            </w:tcBorders>
          </w:tcPr>
          <w:p w:rsidR="008F447B" w:rsidRPr="005724E4" w:rsidRDefault="008F447B" w:rsidP="00C824A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5724E4">
              <w:rPr>
                <w:rFonts w:ascii="Calibri" w:hAnsi="Calibri" w:cs="Calibri"/>
                <w:sz w:val="24"/>
                <w:szCs w:val="24"/>
              </w:rPr>
              <w:t>63.5</w:t>
            </w:r>
          </w:p>
        </w:tc>
        <w:tc>
          <w:tcPr>
            <w:tcW w:w="1862" w:type="dxa"/>
            <w:tcBorders>
              <w:bottom w:val="nil"/>
            </w:tcBorders>
          </w:tcPr>
          <w:p w:rsidR="008F447B" w:rsidRPr="005724E4" w:rsidRDefault="008F447B" w:rsidP="00C824AF">
            <w:pPr>
              <w:spacing w:after="0"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5724E4">
              <w:rPr>
                <w:rFonts w:ascii="Calibri" w:hAnsi="Calibri" w:cs="Calibri"/>
                <w:sz w:val="24"/>
                <w:szCs w:val="24"/>
              </w:rPr>
              <w:t>1.04 (0.93-1.17)</w:t>
            </w:r>
          </w:p>
        </w:tc>
        <w:tc>
          <w:tcPr>
            <w:tcW w:w="752" w:type="dxa"/>
            <w:tcBorders>
              <w:bottom w:val="nil"/>
            </w:tcBorders>
          </w:tcPr>
          <w:p w:rsidR="008F447B" w:rsidRPr="005724E4" w:rsidRDefault="008F447B" w:rsidP="00C824A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5724E4">
              <w:rPr>
                <w:rFonts w:ascii="Calibri" w:hAnsi="Calibri" w:cs="Calibri"/>
                <w:sz w:val="24"/>
                <w:szCs w:val="24"/>
              </w:rPr>
              <w:t>62.2</w:t>
            </w:r>
          </w:p>
        </w:tc>
        <w:tc>
          <w:tcPr>
            <w:tcW w:w="1941" w:type="dxa"/>
            <w:tcBorders>
              <w:bottom w:val="nil"/>
            </w:tcBorders>
          </w:tcPr>
          <w:p w:rsidR="008F447B" w:rsidRPr="005724E4" w:rsidRDefault="008F447B" w:rsidP="00C824AF">
            <w:pPr>
              <w:spacing w:after="0" w:line="360" w:lineRule="auto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5724E4">
              <w:rPr>
                <w:rFonts w:ascii="Calibri" w:hAnsi="Calibri" w:cs="Calibri"/>
                <w:sz w:val="24"/>
                <w:szCs w:val="24"/>
              </w:rPr>
              <w:t>1.02 (0.91-1.14)</w:t>
            </w:r>
          </w:p>
        </w:tc>
        <w:tc>
          <w:tcPr>
            <w:tcW w:w="672" w:type="dxa"/>
            <w:tcBorders>
              <w:bottom w:val="nil"/>
            </w:tcBorders>
          </w:tcPr>
          <w:p w:rsidR="008F447B" w:rsidRPr="005724E4" w:rsidRDefault="008F447B" w:rsidP="00C824A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5724E4">
              <w:rPr>
                <w:rFonts w:ascii="Calibri" w:hAnsi="Calibri" w:cs="Calibri"/>
                <w:sz w:val="24"/>
                <w:szCs w:val="24"/>
              </w:rPr>
              <w:t>64.9</w:t>
            </w:r>
          </w:p>
        </w:tc>
        <w:tc>
          <w:tcPr>
            <w:tcW w:w="1984" w:type="dxa"/>
            <w:tcBorders>
              <w:bottom w:val="nil"/>
            </w:tcBorders>
          </w:tcPr>
          <w:p w:rsidR="008F447B" w:rsidRPr="005724E4" w:rsidRDefault="008F447B" w:rsidP="00C824AF">
            <w:pPr>
              <w:spacing w:after="0" w:line="360" w:lineRule="auto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5724E4">
              <w:rPr>
                <w:rFonts w:ascii="Calibri" w:hAnsi="Calibri" w:cs="Calibri"/>
                <w:sz w:val="24"/>
                <w:szCs w:val="24"/>
              </w:rPr>
              <w:t>1.06 (0.95-1.19)</w:t>
            </w:r>
          </w:p>
        </w:tc>
      </w:tr>
      <w:tr w:rsidR="008F447B" w:rsidRPr="001620C8" w:rsidTr="00CD25A2">
        <w:tc>
          <w:tcPr>
            <w:tcW w:w="1985" w:type="dxa"/>
            <w:tcBorders>
              <w:top w:val="nil"/>
              <w:bottom w:val="nil"/>
            </w:tcBorders>
          </w:tcPr>
          <w:p w:rsidR="008F447B" w:rsidRPr="00881854" w:rsidRDefault="008F447B" w:rsidP="00C824A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881854">
              <w:rPr>
                <w:rFonts w:ascii="Calibri" w:hAnsi="Calibri" w:cs="Calibri"/>
                <w:sz w:val="24"/>
                <w:szCs w:val="24"/>
              </w:rPr>
              <w:t>Non-ergot D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F447B" w:rsidRPr="00881854" w:rsidRDefault="008F447B" w:rsidP="00C824A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81854">
              <w:rPr>
                <w:rFonts w:ascii="Calibri" w:hAnsi="Calibri" w:cs="Calibri"/>
                <w:sz w:val="24"/>
                <w:szCs w:val="24"/>
              </w:rPr>
              <w:t>21.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F447B" w:rsidRPr="00881854" w:rsidRDefault="008F447B" w:rsidP="00C824A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881854">
              <w:rPr>
                <w:rFonts w:ascii="Calibri" w:hAnsi="Calibri" w:cs="Calibri"/>
                <w:sz w:val="24"/>
                <w:szCs w:val="24"/>
              </w:rPr>
              <w:t>23.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F447B" w:rsidRPr="00881854" w:rsidRDefault="008F447B" w:rsidP="00C824AF">
            <w:pPr>
              <w:spacing w:after="0" w:line="360" w:lineRule="auto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881854">
              <w:rPr>
                <w:rFonts w:ascii="Calibri" w:hAnsi="Calibri" w:cs="Calibri"/>
                <w:sz w:val="24"/>
                <w:szCs w:val="24"/>
              </w:rPr>
              <w:t>1.07 (0.89-1.29)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:rsidR="008F447B" w:rsidRPr="00881854" w:rsidRDefault="008F447B" w:rsidP="00C824A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881854">
              <w:rPr>
                <w:rFonts w:ascii="Calibri" w:hAnsi="Calibri" w:cs="Calibri"/>
                <w:sz w:val="24"/>
                <w:szCs w:val="24"/>
              </w:rPr>
              <w:t>25.0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:rsidR="008F447B" w:rsidRPr="00881854" w:rsidRDefault="008F447B" w:rsidP="00C824AF">
            <w:pPr>
              <w:spacing w:after="0" w:line="360" w:lineRule="auto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881854">
              <w:rPr>
                <w:rFonts w:ascii="Calibri" w:hAnsi="Calibri" w:cs="Calibri"/>
                <w:sz w:val="24"/>
                <w:szCs w:val="24"/>
              </w:rPr>
              <w:t>1.14 (0.95-1.37)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:rsidR="008F447B" w:rsidRPr="00881854" w:rsidRDefault="008F447B" w:rsidP="00C824A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881854">
              <w:rPr>
                <w:rFonts w:ascii="Calibri" w:hAnsi="Calibri" w:cs="Calibri"/>
                <w:sz w:val="24"/>
                <w:szCs w:val="24"/>
              </w:rPr>
              <w:t>26.8</w:t>
            </w:r>
          </w:p>
        </w:tc>
        <w:tc>
          <w:tcPr>
            <w:tcW w:w="1941" w:type="dxa"/>
            <w:tcBorders>
              <w:top w:val="nil"/>
              <w:bottom w:val="nil"/>
            </w:tcBorders>
          </w:tcPr>
          <w:p w:rsidR="008F447B" w:rsidRPr="00881854" w:rsidRDefault="008F447B" w:rsidP="00C824AF">
            <w:pPr>
              <w:spacing w:after="0" w:line="360" w:lineRule="auto"/>
              <w:rPr>
                <w:rFonts w:ascii="Calibri" w:hAnsi="Calibri" w:cs="Calibri"/>
                <w:bCs/>
                <w:sz w:val="24"/>
                <w:szCs w:val="24"/>
                <w:lang w:val="en-US" w:eastAsia="en-US"/>
              </w:rPr>
            </w:pPr>
            <w:r w:rsidRPr="00881854">
              <w:rPr>
                <w:rFonts w:ascii="Calibri" w:hAnsi="Calibri" w:cs="Calibri"/>
                <w:bCs/>
                <w:sz w:val="24"/>
                <w:szCs w:val="24"/>
              </w:rPr>
              <w:t>1.23 (1.02-1.47)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8F447B" w:rsidRPr="00881854" w:rsidRDefault="008F447B" w:rsidP="00C824A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881854">
              <w:rPr>
                <w:rFonts w:ascii="Calibri" w:hAnsi="Calibri" w:cs="Calibri"/>
                <w:sz w:val="24"/>
                <w:szCs w:val="24"/>
              </w:rPr>
              <w:t>23.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F447B" w:rsidRPr="00881854" w:rsidRDefault="008F447B" w:rsidP="00C824AF">
            <w:pPr>
              <w:spacing w:after="0" w:line="360" w:lineRule="auto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881854">
              <w:rPr>
                <w:rFonts w:ascii="Calibri" w:hAnsi="Calibri" w:cs="Calibri"/>
                <w:sz w:val="24"/>
                <w:szCs w:val="24"/>
              </w:rPr>
              <w:t>1.09 (0.90-1.31)</w:t>
            </w:r>
          </w:p>
        </w:tc>
      </w:tr>
      <w:tr w:rsidR="008F447B" w:rsidRPr="001620C8" w:rsidTr="00CD25A2">
        <w:tc>
          <w:tcPr>
            <w:tcW w:w="1985" w:type="dxa"/>
            <w:tcBorders>
              <w:top w:val="nil"/>
              <w:bottom w:val="nil"/>
            </w:tcBorders>
          </w:tcPr>
          <w:p w:rsidR="008F447B" w:rsidRPr="00C32BE0" w:rsidRDefault="008F447B" w:rsidP="00C824A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C32BE0">
              <w:rPr>
                <w:rFonts w:ascii="Calibri" w:hAnsi="Calibri" w:cs="Calibri"/>
                <w:sz w:val="24"/>
                <w:szCs w:val="24"/>
              </w:rPr>
              <w:t>Ergot D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F447B" w:rsidRPr="00C32BE0" w:rsidRDefault="008F447B" w:rsidP="00C824A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32BE0">
              <w:rPr>
                <w:rFonts w:ascii="Calibri" w:hAnsi="Calibri" w:cs="Calibri"/>
                <w:sz w:val="24"/>
                <w:szCs w:val="24"/>
              </w:rPr>
              <w:t>0.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F447B" w:rsidRPr="00C32BE0" w:rsidRDefault="008F447B" w:rsidP="00C824A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C32BE0">
              <w:rPr>
                <w:rFonts w:ascii="Calibri" w:hAnsi="Calibri" w:cs="Calibri"/>
                <w:sz w:val="24"/>
                <w:szCs w:val="24"/>
              </w:rPr>
              <w:t>1.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F447B" w:rsidRPr="00C32BE0" w:rsidRDefault="008F447B" w:rsidP="00C824AF">
            <w:pPr>
              <w:spacing w:after="0" w:line="360" w:lineRule="auto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C32BE0">
              <w:rPr>
                <w:rFonts w:ascii="Calibri" w:hAnsi="Calibri" w:cs="Calibri"/>
                <w:sz w:val="24"/>
                <w:szCs w:val="24"/>
              </w:rPr>
              <w:t>1.38 (0.55-3.43)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:rsidR="008F447B" w:rsidRPr="00C32BE0" w:rsidRDefault="008F447B" w:rsidP="00C824A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C32BE0">
              <w:rPr>
                <w:rFonts w:ascii="Calibri" w:hAnsi="Calibri" w:cs="Calibri"/>
                <w:sz w:val="24"/>
                <w:szCs w:val="24"/>
              </w:rPr>
              <w:t>0.2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:rsidR="008F447B" w:rsidRPr="00C32BE0" w:rsidRDefault="008F447B" w:rsidP="00C824AF">
            <w:pPr>
              <w:spacing w:after="0" w:line="360" w:lineRule="auto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C32BE0">
              <w:rPr>
                <w:rFonts w:ascii="Calibri" w:hAnsi="Calibri" w:cs="Calibri"/>
                <w:sz w:val="24"/>
                <w:szCs w:val="24"/>
              </w:rPr>
              <w:t>0.24 (0.05-1.14)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:rsidR="008F447B" w:rsidRPr="00C32BE0" w:rsidRDefault="008F447B" w:rsidP="00C824A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C32BE0">
              <w:rPr>
                <w:rFonts w:ascii="Calibri" w:hAnsi="Calibri" w:cs="Calibri"/>
                <w:sz w:val="24"/>
                <w:szCs w:val="24"/>
              </w:rPr>
              <w:t>0.5</w:t>
            </w:r>
          </w:p>
        </w:tc>
        <w:tc>
          <w:tcPr>
            <w:tcW w:w="1941" w:type="dxa"/>
            <w:tcBorders>
              <w:top w:val="nil"/>
              <w:bottom w:val="nil"/>
            </w:tcBorders>
          </w:tcPr>
          <w:p w:rsidR="008F447B" w:rsidRPr="00C32BE0" w:rsidRDefault="008F447B" w:rsidP="00C824AF">
            <w:pPr>
              <w:spacing w:after="0" w:line="360" w:lineRule="auto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C32BE0">
              <w:rPr>
                <w:rFonts w:ascii="Calibri" w:hAnsi="Calibri" w:cs="Calibri"/>
                <w:sz w:val="24"/>
                <w:szCs w:val="24"/>
              </w:rPr>
              <w:t>0.58 (0.19-1.79)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8F447B" w:rsidRPr="00C32BE0" w:rsidRDefault="008F447B" w:rsidP="00C824A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C32BE0">
              <w:rPr>
                <w:rFonts w:ascii="Calibri" w:hAnsi="Calibri" w:cs="Calibri"/>
                <w:sz w:val="24"/>
                <w:szCs w:val="24"/>
              </w:rPr>
              <w:t>0.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F447B" w:rsidRPr="00C32BE0" w:rsidRDefault="008F447B" w:rsidP="00C824AF">
            <w:pPr>
              <w:spacing w:after="0" w:line="360" w:lineRule="auto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C32BE0">
              <w:rPr>
                <w:rFonts w:ascii="Calibri" w:hAnsi="Calibri" w:cs="Calibri"/>
                <w:sz w:val="24"/>
                <w:szCs w:val="24"/>
              </w:rPr>
              <w:t>0.49 (0.15-1.62)</w:t>
            </w:r>
          </w:p>
        </w:tc>
      </w:tr>
      <w:tr w:rsidR="008F447B" w:rsidRPr="001620C8" w:rsidTr="00CD25A2">
        <w:tc>
          <w:tcPr>
            <w:tcW w:w="1985" w:type="dxa"/>
            <w:tcBorders>
              <w:top w:val="nil"/>
              <w:bottom w:val="nil"/>
            </w:tcBorders>
          </w:tcPr>
          <w:p w:rsidR="008F447B" w:rsidRPr="00C32BE0" w:rsidRDefault="008F447B" w:rsidP="00C824A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C32BE0">
              <w:rPr>
                <w:rFonts w:ascii="Calibri" w:hAnsi="Calibri" w:cs="Calibri"/>
                <w:sz w:val="24"/>
                <w:szCs w:val="24"/>
              </w:rPr>
              <w:t>MAO-B inhibito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F447B" w:rsidRPr="00C32BE0" w:rsidRDefault="008F447B" w:rsidP="00C824A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32BE0">
              <w:rPr>
                <w:rFonts w:ascii="Calibri" w:hAnsi="Calibri" w:cs="Calibri"/>
                <w:sz w:val="24"/>
                <w:szCs w:val="24"/>
              </w:rPr>
              <w:t>4.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F447B" w:rsidRPr="00C32BE0" w:rsidRDefault="008F447B" w:rsidP="00C824A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C32BE0">
              <w:rPr>
                <w:rFonts w:ascii="Calibri" w:hAnsi="Calibri" w:cs="Calibri"/>
                <w:sz w:val="24"/>
                <w:szCs w:val="24"/>
              </w:rPr>
              <w:t>3.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F447B" w:rsidRPr="00C32BE0" w:rsidRDefault="008F447B" w:rsidP="00C824AF">
            <w:pPr>
              <w:spacing w:after="0"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C32BE0">
              <w:rPr>
                <w:rFonts w:ascii="Calibri" w:hAnsi="Calibri" w:cs="Calibri"/>
                <w:sz w:val="24"/>
                <w:szCs w:val="24"/>
              </w:rPr>
              <w:t>0.75 (0.26-2.17)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:rsidR="008F447B" w:rsidRPr="00C32BE0" w:rsidRDefault="008F447B" w:rsidP="00C824A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C32BE0">
              <w:rPr>
                <w:rFonts w:ascii="Calibri" w:hAnsi="Calibri" w:cs="Calibri"/>
                <w:sz w:val="24"/>
                <w:szCs w:val="24"/>
              </w:rPr>
              <w:t>3.7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:rsidR="008F447B" w:rsidRPr="00C32BE0" w:rsidRDefault="008F447B" w:rsidP="00C824AF">
            <w:pPr>
              <w:spacing w:after="0"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C32BE0">
              <w:rPr>
                <w:rFonts w:ascii="Calibri" w:hAnsi="Calibri" w:cs="Calibri"/>
                <w:sz w:val="24"/>
                <w:szCs w:val="24"/>
              </w:rPr>
              <w:t>0.97 (0.36-2.58)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:rsidR="008F447B" w:rsidRPr="00C32BE0" w:rsidRDefault="008F447B" w:rsidP="00C824A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C32BE0">
              <w:rPr>
                <w:rFonts w:ascii="Calibri" w:hAnsi="Calibri" w:cs="Calibri"/>
                <w:sz w:val="24"/>
                <w:szCs w:val="24"/>
              </w:rPr>
              <w:t>3.1</w:t>
            </w:r>
          </w:p>
        </w:tc>
        <w:tc>
          <w:tcPr>
            <w:tcW w:w="1941" w:type="dxa"/>
            <w:tcBorders>
              <w:top w:val="nil"/>
              <w:bottom w:val="nil"/>
            </w:tcBorders>
          </w:tcPr>
          <w:p w:rsidR="008F447B" w:rsidRPr="00C32BE0" w:rsidRDefault="008F447B" w:rsidP="00C824AF">
            <w:pPr>
              <w:spacing w:after="0"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C32BE0">
              <w:rPr>
                <w:rFonts w:ascii="Calibri" w:hAnsi="Calibri" w:cs="Calibri"/>
                <w:sz w:val="24"/>
                <w:szCs w:val="24"/>
              </w:rPr>
              <w:t>1.17 (0.46-2.96)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8F447B" w:rsidRPr="00C32BE0" w:rsidRDefault="008F447B" w:rsidP="00C824A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C32BE0">
              <w:rPr>
                <w:rFonts w:ascii="Calibri" w:hAnsi="Calibri" w:cs="Calibri"/>
                <w:sz w:val="24"/>
                <w:szCs w:val="24"/>
              </w:rPr>
              <w:t>3.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F447B" w:rsidRPr="00C32BE0" w:rsidRDefault="008F447B" w:rsidP="00C824AF">
            <w:pPr>
              <w:spacing w:after="0" w:line="360" w:lineRule="auto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C32BE0">
              <w:rPr>
                <w:rFonts w:ascii="Calibri" w:hAnsi="Calibri" w:cs="Calibri"/>
                <w:sz w:val="24"/>
                <w:szCs w:val="24"/>
              </w:rPr>
              <w:t>1.22 (0.48-3.10)</w:t>
            </w:r>
          </w:p>
        </w:tc>
      </w:tr>
      <w:tr w:rsidR="008F447B" w:rsidRPr="001620C8" w:rsidTr="00CD25A2">
        <w:tc>
          <w:tcPr>
            <w:tcW w:w="1985" w:type="dxa"/>
            <w:tcBorders>
              <w:top w:val="nil"/>
              <w:bottom w:val="nil"/>
            </w:tcBorders>
          </w:tcPr>
          <w:p w:rsidR="008F447B" w:rsidRPr="00881854" w:rsidRDefault="008F447B" w:rsidP="00C824A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881854">
              <w:rPr>
                <w:rFonts w:ascii="Calibri" w:hAnsi="Calibri" w:cs="Calibri"/>
                <w:sz w:val="24"/>
                <w:szCs w:val="24"/>
              </w:rPr>
              <w:t>Anticholinergic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F447B" w:rsidRPr="00881854" w:rsidRDefault="008F447B" w:rsidP="00C824A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881854">
              <w:rPr>
                <w:rFonts w:ascii="Calibri" w:hAnsi="Calibri" w:cs="Calibri"/>
                <w:sz w:val="24"/>
                <w:szCs w:val="24"/>
              </w:rPr>
              <w:t>6.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F447B" w:rsidRPr="00881854" w:rsidRDefault="008F447B" w:rsidP="00C824A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881854">
              <w:rPr>
                <w:rFonts w:ascii="Calibri" w:hAnsi="Calibri" w:cs="Calibri"/>
                <w:sz w:val="24"/>
                <w:szCs w:val="24"/>
              </w:rPr>
              <w:t>3.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F447B" w:rsidRPr="00881854" w:rsidRDefault="008F447B" w:rsidP="00C824AF">
            <w:pPr>
              <w:spacing w:after="0"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881854">
              <w:rPr>
                <w:rFonts w:ascii="Calibri" w:hAnsi="Calibri" w:cs="Calibri"/>
                <w:bCs/>
                <w:sz w:val="24"/>
                <w:szCs w:val="24"/>
              </w:rPr>
              <w:t>0.53 (0.35-0.80)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:rsidR="008F447B" w:rsidRPr="00881854" w:rsidRDefault="008F447B" w:rsidP="00C824A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881854">
              <w:rPr>
                <w:rFonts w:ascii="Calibri" w:hAnsi="Calibri" w:cs="Calibri"/>
                <w:sz w:val="24"/>
                <w:szCs w:val="24"/>
              </w:rPr>
              <w:t>2.5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:rsidR="008F447B" w:rsidRPr="00881854" w:rsidRDefault="008F447B" w:rsidP="00C824AF">
            <w:pPr>
              <w:spacing w:after="0"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881854">
              <w:rPr>
                <w:rFonts w:ascii="Calibri" w:hAnsi="Calibri" w:cs="Calibri"/>
                <w:bCs/>
                <w:sz w:val="24"/>
                <w:szCs w:val="24"/>
              </w:rPr>
              <w:t>0.37 (0.23-0.58)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:rsidR="008F447B" w:rsidRPr="00881854" w:rsidRDefault="008F447B" w:rsidP="00C824A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881854">
              <w:rPr>
                <w:rFonts w:ascii="Calibri" w:hAnsi="Calibri" w:cs="Calibri"/>
                <w:sz w:val="24"/>
                <w:szCs w:val="24"/>
              </w:rPr>
              <w:t>1.9</w:t>
            </w:r>
          </w:p>
        </w:tc>
        <w:tc>
          <w:tcPr>
            <w:tcW w:w="1941" w:type="dxa"/>
            <w:tcBorders>
              <w:top w:val="nil"/>
              <w:bottom w:val="nil"/>
            </w:tcBorders>
          </w:tcPr>
          <w:p w:rsidR="008F447B" w:rsidRPr="00881854" w:rsidRDefault="008F447B" w:rsidP="00C824AF">
            <w:pPr>
              <w:spacing w:after="0"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881854">
              <w:rPr>
                <w:rFonts w:ascii="Calibri" w:hAnsi="Calibri" w:cs="Calibri"/>
                <w:bCs/>
                <w:sz w:val="24"/>
                <w:szCs w:val="24"/>
              </w:rPr>
              <w:t>0.27 (0.16-0.45)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8F447B" w:rsidRPr="00881854" w:rsidRDefault="008F447B" w:rsidP="00C824A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881854">
              <w:rPr>
                <w:rFonts w:ascii="Calibri" w:hAnsi="Calibri" w:cs="Calibri"/>
                <w:sz w:val="24"/>
                <w:szCs w:val="24"/>
              </w:rPr>
              <w:t>2.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F447B" w:rsidRPr="00881854" w:rsidRDefault="008F447B" w:rsidP="00C824AF">
            <w:pPr>
              <w:spacing w:after="0"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881854">
              <w:rPr>
                <w:rFonts w:ascii="Calibri" w:hAnsi="Calibri" w:cs="Calibri"/>
                <w:bCs/>
                <w:sz w:val="24"/>
                <w:szCs w:val="24"/>
              </w:rPr>
              <w:t>0.34 (0.21-0.55)</w:t>
            </w:r>
          </w:p>
        </w:tc>
      </w:tr>
      <w:tr w:rsidR="008F447B" w:rsidRPr="001620C8" w:rsidTr="00CD25A2">
        <w:tc>
          <w:tcPr>
            <w:tcW w:w="1985" w:type="dxa"/>
            <w:tcBorders>
              <w:top w:val="nil"/>
              <w:bottom w:val="nil"/>
            </w:tcBorders>
          </w:tcPr>
          <w:p w:rsidR="008F447B" w:rsidRPr="00C32BE0" w:rsidRDefault="008F447B" w:rsidP="00C824A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C32BE0">
              <w:rPr>
                <w:rFonts w:ascii="Calibri" w:hAnsi="Calibri" w:cs="Calibri"/>
                <w:sz w:val="24"/>
                <w:szCs w:val="24"/>
              </w:rPr>
              <w:t>Amantadin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F447B" w:rsidRPr="00C32BE0" w:rsidRDefault="008F447B" w:rsidP="00C824A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32BE0">
              <w:rPr>
                <w:rFonts w:ascii="Calibri" w:hAnsi="Calibri" w:cs="Calibri"/>
                <w:sz w:val="24"/>
                <w:szCs w:val="24"/>
              </w:rPr>
              <w:t>0.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F447B" w:rsidRPr="00C32BE0" w:rsidRDefault="008F447B" w:rsidP="00C824A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C32BE0">
              <w:rPr>
                <w:rFonts w:ascii="Calibri" w:hAnsi="Calibri" w:cs="Calibri"/>
                <w:sz w:val="24"/>
                <w:szCs w:val="24"/>
              </w:rPr>
              <w:t>0.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F447B" w:rsidRPr="00C32BE0" w:rsidRDefault="008F447B" w:rsidP="00C824AF">
            <w:pPr>
              <w:spacing w:after="0" w:line="360" w:lineRule="auto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C32BE0">
              <w:rPr>
                <w:rFonts w:ascii="Calibri" w:hAnsi="Calibri" w:cs="Calibri"/>
                <w:sz w:val="24"/>
                <w:szCs w:val="24"/>
              </w:rPr>
              <w:t>0.87 (0.55-1.39)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:rsidR="008F447B" w:rsidRPr="00C32BE0" w:rsidRDefault="008F447B" w:rsidP="00C824A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C32BE0">
              <w:rPr>
                <w:rFonts w:ascii="Calibri" w:hAnsi="Calibri" w:cs="Calibri"/>
                <w:sz w:val="24"/>
                <w:szCs w:val="24"/>
              </w:rPr>
              <w:t>0.8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:rsidR="008F447B" w:rsidRPr="00C32BE0" w:rsidRDefault="008F447B" w:rsidP="00C824AF">
            <w:pPr>
              <w:spacing w:after="0" w:line="360" w:lineRule="auto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C32BE0">
              <w:rPr>
                <w:rFonts w:ascii="Calibri" w:hAnsi="Calibri" w:cs="Calibri"/>
                <w:sz w:val="24"/>
                <w:szCs w:val="24"/>
              </w:rPr>
              <w:t>0.92 (0.58-1.45)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:rsidR="008F447B" w:rsidRPr="00C32BE0" w:rsidRDefault="008F447B" w:rsidP="00C824A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C32BE0">
              <w:rPr>
                <w:rFonts w:ascii="Calibri" w:hAnsi="Calibri" w:cs="Calibri"/>
                <w:sz w:val="24"/>
                <w:szCs w:val="24"/>
              </w:rPr>
              <w:t>1.0</w:t>
            </w:r>
          </w:p>
        </w:tc>
        <w:tc>
          <w:tcPr>
            <w:tcW w:w="1941" w:type="dxa"/>
            <w:tcBorders>
              <w:top w:val="nil"/>
              <w:bottom w:val="nil"/>
            </w:tcBorders>
          </w:tcPr>
          <w:p w:rsidR="008F447B" w:rsidRPr="00C32BE0" w:rsidRDefault="008F447B" w:rsidP="00C824AF">
            <w:pPr>
              <w:spacing w:after="0" w:line="360" w:lineRule="auto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C32BE0">
              <w:rPr>
                <w:rFonts w:ascii="Calibri" w:hAnsi="Calibri" w:cs="Calibri"/>
                <w:sz w:val="24"/>
                <w:szCs w:val="24"/>
              </w:rPr>
              <w:t>0.79 (0.49-1.26)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8F447B" w:rsidRPr="00C32BE0" w:rsidRDefault="008F447B" w:rsidP="00C824A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C32BE0">
              <w:rPr>
                <w:rFonts w:ascii="Calibri" w:hAnsi="Calibri" w:cs="Calibri"/>
                <w:sz w:val="24"/>
                <w:szCs w:val="24"/>
              </w:rPr>
              <w:t>1.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F447B" w:rsidRPr="00C32BE0" w:rsidRDefault="008F447B" w:rsidP="00C824AF">
            <w:pPr>
              <w:spacing w:after="0" w:line="360" w:lineRule="auto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C32BE0">
              <w:rPr>
                <w:rFonts w:ascii="Calibri" w:hAnsi="Calibri" w:cs="Calibri"/>
                <w:sz w:val="24"/>
                <w:szCs w:val="24"/>
              </w:rPr>
              <w:t>0.82 (0.51-1.32)</w:t>
            </w:r>
          </w:p>
        </w:tc>
      </w:tr>
      <w:tr w:rsidR="008F447B" w:rsidRPr="001620C8" w:rsidTr="00CD25A2">
        <w:tc>
          <w:tcPr>
            <w:tcW w:w="1985" w:type="dxa"/>
            <w:tcBorders>
              <w:top w:val="nil"/>
              <w:bottom w:val="nil"/>
            </w:tcBorders>
          </w:tcPr>
          <w:p w:rsidR="008F447B" w:rsidRPr="00C34416" w:rsidRDefault="008F447B" w:rsidP="00C824A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C34416">
              <w:rPr>
                <w:rFonts w:ascii="Calibri" w:hAnsi="Calibri" w:cs="Calibri"/>
                <w:sz w:val="24"/>
                <w:szCs w:val="24"/>
              </w:rPr>
              <w:t>LD+COM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F447B" w:rsidRPr="00B44E86" w:rsidRDefault="008F447B" w:rsidP="00C824A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44E86">
              <w:rPr>
                <w:rFonts w:ascii="Calibri" w:hAnsi="Calibri" w:cs="Calibri"/>
                <w:sz w:val="24"/>
                <w:szCs w:val="24"/>
              </w:rPr>
              <w:t>0.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F447B" w:rsidRPr="00B44E86" w:rsidRDefault="008F447B" w:rsidP="00C824A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B44E86">
              <w:rPr>
                <w:rFonts w:ascii="Calibri" w:hAnsi="Calibri" w:cs="Calibri"/>
                <w:sz w:val="24"/>
                <w:szCs w:val="24"/>
              </w:rPr>
              <w:t>0.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F447B" w:rsidRPr="00C34416" w:rsidRDefault="008F447B" w:rsidP="00C824AF">
            <w:pPr>
              <w:spacing w:after="0" w:line="360" w:lineRule="auto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C34416">
              <w:rPr>
                <w:rFonts w:ascii="Calibri" w:hAnsi="Calibri" w:cs="Calibri"/>
                <w:sz w:val="24"/>
                <w:szCs w:val="24"/>
              </w:rPr>
              <w:t>0.67 (0.11-4.00)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:rsidR="008F447B" w:rsidRPr="00B44E86" w:rsidRDefault="008F447B" w:rsidP="00C824A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B44E86">
              <w:rPr>
                <w:rFonts w:ascii="Calibri" w:hAnsi="Calibri" w:cs="Calibri"/>
                <w:sz w:val="24"/>
                <w:szCs w:val="24"/>
              </w:rPr>
              <w:t>0.0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:rsidR="008F447B" w:rsidRPr="00B44E86" w:rsidRDefault="008F447B" w:rsidP="00C824A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B44E86">
              <w:rPr>
                <w:rFonts w:ascii="Calibri" w:hAnsi="Calibri" w:cs="Calibri"/>
                <w:sz w:val="24"/>
                <w:szCs w:val="24"/>
              </w:rPr>
              <w:t>NA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:rsidR="008F447B" w:rsidRPr="00B44E86" w:rsidRDefault="008F447B" w:rsidP="00C824A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B44E86">
              <w:rPr>
                <w:rFonts w:ascii="Calibri" w:hAnsi="Calibri" w:cs="Calibri"/>
                <w:sz w:val="24"/>
                <w:szCs w:val="24"/>
              </w:rPr>
              <w:t>0.5</w:t>
            </w:r>
          </w:p>
        </w:tc>
        <w:tc>
          <w:tcPr>
            <w:tcW w:w="1941" w:type="dxa"/>
            <w:tcBorders>
              <w:top w:val="nil"/>
              <w:bottom w:val="nil"/>
            </w:tcBorders>
          </w:tcPr>
          <w:p w:rsidR="008F447B" w:rsidRPr="00C34416" w:rsidRDefault="008F447B" w:rsidP="00C824AF">
            <w:pPr>
              <w:spacing w:after="0" w:line="360" w:lineRule="auto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C34416">
              <w:rPr>
                <w:rFonts w:ascii="Calibri" w:hAnsi="Calibri" w:cs="Calibri"/>
                <w:sz w:val="24"/>
                <w:szCs w:val="24"/>
              </w:rPr>
              <w:t>1.56 (0.37-6.52)</w:t>
            </w:r>
          </w:p>
        </w:tc>
        <w:tc>
          <w:tcPr>
            <w:tcW w:w="672" w:type="dxa"/>
            <w:tcBorders>
              <w:top w:val="nil"/>
              <w:bottom w:val="nil"/>
            </w:tcBorders>
          </w:tcPr>
          <w:p w:rsidR="008F447B" w:rsidRPr="00B44E86" w:rsidRDefault="008F447B" w:rsidP="00C824A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B44E86">
              <w:rPr>
                <w:rFonts w:ascii="Calibri" w:hAnsi="Calibri" w:cs="Calibri"/>
                <w:sz w:val="24"/>
                <w:szCs w:val="24"/>
              </w:rPr>
              <w:t>0.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F447B" w:rsidRPr="00B44E86" w:rsidRDefault="008F447B" w:rsidP="00C824AF">
            <w:pPr>
              <w:spacing w:after="0"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C34416">
              <w:rPr>
                <w:rFonts w:ascii="Calibri" w:hAnsi="Calibri" w:cs="Calibri"/>
                <w:sz w:val="24"/>
                <w:szCs w:val="24"/>
              </w:rPr>
              <w:t>2.28 (0.59-8.82)</w:t>
            </w:r>
          </w:p>
        </w:tc>
      </w:tr>
      <w:tr w:rsidR="008F447B" w:rsidRPr="001620C8" w:rsidTr="00CD25A2">
        <w:tc>
          <w:tcPr>
            <w:tcW w:w="1985" w:type="dxa"/>
            <w:tcBorders>
              <w:top w:val="nil"/>
            </w:tcBorders>
          </w:tcPr>
          <w:p w:rsidR="008F447B" w:rsidRPr="00C32BE0" w:rsidRDefault="008F447B" w:rsidP="00C824A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C32BE0">
              <w:rPr>
                <w:rFonts w:ascii="Calibri" w:hAnsi="Calibri" w:cs="Calibri"/>
                <w:sz w:val="24"/>
                <w:szCs w:val="24"/>
              </w:rPr>
              <w:t>Combination of ≥2 groups</w:t>
            </w:r>
          </w:p>
        </w:tc>
        <w:tc>
          <w:tcPr>
            <w:tcW w:w="1417" w:type="dxa"/>
            <w:tcBorders>
              <w:top w:val="nil"/>
            </w:tcBorders>
          </w:tcPr>
          <w:p w:rsidR="008F447B" w:rsidRPr="00C32BE0" w:rsidRDefault="008F447B" w:rsidP="00C824A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32BE0">
              <w:rPr>
                <w:rFonts w:ascii="Calibri" w:hAnsi="Calibri" w:cs="Calibri"/>
                <w:sz w:val="24"/>
                <w:szCs w:val="24"/>
              </w:rPr>
              <w:t>4.2</w:t>
            </w:r>
          </w:p>
        </w:tc>
        <w:tc>
          <w:tcPr>
            <w:tcW w:w="709" w:type="dxa"/>
            <w:tcBorders>
              <w:top w:val="nil"/>
            </w:tcBorders>
          </w:tcPr>
          <w:p w:rsidR="008F447B" w:rsidRPr="00C32BE0" w:rsidRDefault="008F447B" w:rsidP="00C824A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C32BE0">
              <w:rPr>
                <w:rFonts w:ascii="Calibri" w:hAnsi="Calibri" w:cs="Calibri"/>
                <w:sz w:val="24"/>
                <w:szCs w:val="24"/>
              </w:rPr>
              <w:t>3.5</w:t>
            </w:r>
          </w:p>
        </w:tc>
        <w:tc>
          <w:tcPr>
            <w:tcW w:w="1985" w:type="dxa"/>
            <w:tcBorders>
              <w:top w:val="nil"/>
            </w:tcBorders>
          </w:tcPr>
          <w:p w:rsidR="008F447B" w:rsidRPr="00C32BE0" w:rsidRDefault="008F447B" w:rsidP="00C824AF">
            <w:pPr>
              <w:spacing w:after="0" w:line="360" w:lineRule="auto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C32BE0">
              <w:rPr>
                <w:rFonts w:ascii="Calibri" w:hAnsi="Calibri" w:cs="Calibri"/>
                <w:sz w:val="24"/>
                <w:szCs w:val="24"/>
              </w:rPr>
              <w:t>0.83 (0.52-1.31)</w:t>
            </w:r>
          </w:p>
        </w:tc>
        <w:tc>
          <w:tcPr>
            <w:tcW w:w="689" w:type="dxa"/>
            <w:tcBorders>
              <w:top w:val="nil"/>
            </w:tcBorders>
          </w:tcPr>
          <w:p w:rsidR="008F447B" w:rsidRPr="00C32BE0" w:rsidRDefault="008F447B" w:rsidP="00C824A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C32BE0">
              <w:rPr>
                <w:rFonts w:ascii="Calibri" w:hAnsi="Calibri" w:cs="Calibri"/>
                <w:sz w:val="24"/>
                <w:szCs w:val="24"/>
              </w:rPr>
              <w:t>4.3</w:t>
            </w:r>
          </w:p>
        </w:tc>
        <w:tc>
          <w:tcPr>
            <w:tcW w:w="1862" w:type="dxa"/>
            <w:tcBorders>
              <w:top w:val="nil"/>
            </w:tcBorders>
          </w:tcPr>
          <w:p w:rsidR="008F447B" w:rsidRPr="00C32BE0" w:rsidRDefault="008F447B" w:rsidP="00C824AF">
            <w:pPr>
              <w:spacing w:after="0" w:line="360" w:lineRule="auto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C32BE0">
              <w:rPr>
                <w:rFonts w:ascii="Calibri" w:hAnsi="Calibri" w:cs="Calibri"/>
                <w:sz w:val="24"/>
                <w:szCs w:val="24"/>
              </w:rPr>
              <w:t>1.02 (0.66-1.57)</w:t>
            </w:r>
          </w:p>
        </w:tc>
        <w:tc>
          <w:tcPr>
            <w:tcW w:w="752" w:type="dxa"/>
            <w:tcBorders>
              <w:top w:val="nil"/>
            </w:tcBorders>
          </w:tcPr>
          <w:p w:rsidR="008F447B" w:rsidRPr="00C32BE0" w:rsidRDefault="008F447B" w:rsidP="00C824A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C32BE0">
              <w:rPr>
                <w:rFonts w:ascii="Calibri" w:hAnsi="Calibri" w:cs="Calibri"/>
                <w:sz w:val="24"/>
                <w:szCs w:val="24"/>
              </w:rPr>
              <w:t>4.0</w:t>
            </w:r>
          </w:p>
        </w:tc>
        <w:tc>
          <w:tcPr>
            <w:tcW w:w="1941" w:type="dxa"/>
            <w:tcBorders>
              <w:top w:val="nil"/>
            </w:tcBorders>
          </w:tcPr>
          <w:p w:rsidR="008F447B" w:rsidRPr="00C32BE0" w:rsidRDefault="008F447B" w:rsidP="00C824AF">
            <w:pPr>
              <w:spacing w:after="0" w:line="360" w:lineRule="auto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C32BE0">
              <w:rPr>
                <w:rFonts w:ascii="Calibri" w:hAnsi="Calibri" w:cs="Calibri"/>
                <w:sz w:val="24"/>
                <w:szCs w:val="24"/>
              </w:rPr>
              <w:t>0.96 (0.62-1.48)</w:t>
            </w:r>
          </w:p>
        </w:tc>
        <w:tc>
          <w:tcPr>
            <w:tcW w:w="672" w:type="dxa"/>
            <w:tcBorders>
              <w:top w:val="nil"/>
            </w:tcBorders>
          </w:tcPr>
          <w:p w:rsidR="008F447B" w:rsidRPr="00C32BE0" w:rsidRDefault="008F447B" w:rsidP="00C824A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C32BE0">
              <w:rPr>
                <w:rFonts w:ascii="Calibri" w:hAnsi="Calibri" w:cs="Calibri"/>
                <w:sz w:val="24"/>
                <w:szCs w:val="24"/>
              </w:rPr>
              <w:t>3.6</w:t>
            </w:r>
          </w:p>
        </w:tc>
        <w:tc>
          <w:tcPr>
            <w:tcW w:w="1984" w:type="dxa"/>
            <w:tcBorders>
              <w:top w:val="nil"/>
            </w:tcBorders>
          </w:tcPr>
          <w:p w:rsidR="008F447B" w:rsidRPr="00C32BE0" w:rsidRDefault="008F447B" w:rsidP="00C824AF">
            <w:pPr>
              <w:spacing w:after="0" w:line="360" w:lineRule="auto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C32BE0">
              <w:rPr>
                <w:rFonts w:ascii="Calibri" w:hAnsi="Calibri" w:cs="Calibri"/>
                <w:sz w:val="24"/>
                <w:szCs w:val="24"/>
              </w:rPr>
              <w:t>0.86 (0.54-1.35)</w:t>
            </w:r>
          </w:p>
        </w:tc>
      </w:tr>
    </w:tbl>
    <w:p w:rsidR="008F447B" w:rsidRPr="00C0687E" w:rsidRDefault="008F447B" w:rsidP="002E622D">
      <w:pPr>
        <w:spacing w:after="0" w:line="360" w:lineRule="auto"/>
        <w:rPr>
          <w:rFonts w:ascii="Calibri" w:hAnsi="Calibri" w:cs="Calibri"/>
          <w:bCs/>
          <w:sz w:val="24"/>
          <w:szCs w:val="24"/>
        </w:rPr>
      </w:pPr>
      <w:r w:rsidRPr="00C0687E">
        <w:rPr>
          <w:rFonts w:ascii="Calibri" w:hAnsi="Calibri" w:cs="Calibri"/>
          <w:bCs/>
          <w:sz w:val="24"/>
          <w:szCs w:val="24"/>
        </w:rPr>
        <w:t>DA=dopamine agonist; MAO-B=monoamine oxidase B</w:t>
      </w:r>
      <w:r>
        <w:rPr>
          <w:rFonts w:ascii="Calibri" w:hAnsi="Calibri" w:cs="Calibri"/>
          <w:bCs/>
          <w:sz w:val="24"/>
          <w:szCs w:val="24"/>
        </w:rPr>
        <w:t>;</w:t>
      </w:r>
      <w:r w:rsidRPr="00B0015D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>LD+COMT=levodopa + catechol-o-methyltransferase inhibitor</w:t>
      </w:r>
      <w:r w:rsidRPr="00C0687E">
        <w:rPr>
          <w:rFonts w:ascii="Calibri" w:hAnsi="Calibri" w:cs="Calibri"/>
          <w:bCs/>
          <w:sz w:val="24"/>
          <w:szCs w:val="24"/>
        </w:rPr>
        <w:t xml:space="preserve"> </w:t>
      </w:r>
    </w:p>
    <w:p w:rsidR="008F447B" w:rsidRPr="00320A17" w:rsidRDefault="008F447B" w:rsidP="002E622D">
      <w:pPr>
        <w:spacing w:after="0" w:line="360" w:lineRule="auto"/>
        <w:rPr>
          <w:rFonts w:ascii="Calibri" w:hAnsi="Calibri" w:cs="Calibri"/>
        </w:rPr>
      </w:pPr>
      <w:r w:rsidRPr="005B1311">
        <w:rPr>
          <w:rFonts w:cs="Calibri"/>
          <w:sz w:val="24"/>
          <w:vertAlign w:val="superscript"/>
          <w:lang w:val="en-US"/>
        </w:rPr>
        <w:t>a</w:t>
      </w:r>
      <w:r w:rsidRPr="00C0687E">
        <w:rPr>
          <w:rFonts w:ascii="Calibri" w:hAnsi="Calibri" w:cs="Calibri"/>
          <w:sz w:val="24"/>
          <w:szCs w:val="24"/>
        </w:rPr>
        <w:t>Financial year 2013/2014 was used as a reference category</w:t>
      </w:r>
    </w:p>
    <w:p w:rsidR="008F447B" w:rsidRDefault="008F447B"/>
    <w:sectPr w:rsidR="008F447B" w:rsidSect="00A96CBB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304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useWord2013TrackBottomHyphenation" w:uri="http://schemas.microsoft.com/office/word" w:val="0"/>
  </w:compat>
  <w:rsids>
    <w:rsidRoot w:val="002E622D"/>
    <w:rsid w:val="00014F33"/>
    <w:rsid w:val="00015FCC"/>
    <w:rsid w:val="000328A7"/>
    <w:rsid w:val="0004045A"/>
    <w:rsid w:val="00044786"/>
    <w:rsid w:val="00050CF8"/>
    <w:rsid w:val="00063D19"/>
    <w:rsid w:val="000A2ADB"/>
    <w:rsid w:val="000D66D5"/>
    <w:rsid w:val="00102BC2"/>
    <w:rsid w:val="00112491"/>
    <w:rsid w:val="001412F2"/>
    <w:rsid w:val="00156A40"/>
    <w:rsid w:val="001619ED"/>
    <w:rsid w:val="001620C8"/>
    <w:rsid w:val="00163F8F"/>
    <w:rsid w:val="001721A6"/>
    <w:rsid w:val="001728FA"/>
    <w:rsid w:val="001759E8"/>
    <w:rsid w:val="00185F89"/>
    <w:rsid w:val="00186525"/>
    <w:rsid w:val="001950EE"/>
    <w:rsid w:val="00197A05"/>
    <w:rsid w:val="001D44F5"/>
    <w:rsid w:val="0020252A"/>
    <w:rsid w:val="0020702D"/>
    <w:rsid w:val="00214D84"/>
    <w:rsid w:val="002344F6"/>
    <w:rsid w:val="0024292D"/>
    <w:rsid w:val="00251714"/>
    <w:rsid w:val="00254823"/>
    <w:rsid w:val="0027040A"/>
    <w:rsid w:val="0027163D"/>
    <w:rsid w:val="0027776C"/>
    <w:rsid w:val="002825D8"/>
    <w:rsid w:val="002B59BC"/>
    <w:rsid w:val="002B6347"/>
    <w:rsid w:val="002C2D90"/>
    <w:rsid w:val="002D24FA"/>
    <w:rsid w:val="002E52F2"/>
    <w:rsid w:val="002E622D"/>
    <w:rsid w:val="002F2AAB"/>
    <w:rsid w:val="002F7173"/>
    <w:rsid w:val="00303C5D"/>
    <w:rsid w:val="00305C0E"/>
    <w:rsid w:val="00310C8F"/>
    <w:rsid w:val="00320A17"/>
    <w:rsid w:val="0034182F"/>
    <w:rsid w:val="00345E18"/>
    <w:rsid w:val="00351E81"/>
    <w:rsid w:val="003521D2"/>
    <w:rsid w:val="0037588A"/>
    <w:rsid w:val="00393FEB"/>
    <w:rsid w:val="003A342F"/>
    <w:rsid w:val="003F45B2"/>
    <w:rsid w:val="00402615"/>
    <w:rsid w:val="004070DA"/>
    <w:rsid w:val="004143C5"/>
    <w:rsid w:val="004170F0"/>
    <w:rsid w:val="00420194"/>
    <w:rsid w:val="00431CC8"/>
    <w:rsid w:val="00447F75"/>
    <w:rsid w:val="00454560"/>
    <w:rsid w:val="004606E8"/>
    <w:rsid w:val="00470ACB"/>
    <w:rsid w:val="00473787"/>
    <w:rsid w:val="00473921"/>
    <w:rsid w:val="004A2E41"/>
    <w:rsid w:val="004B77DC"/>
    <w:rsid w:val="004C7212"/>
    <w:rsid w:val="004F04B4"/>
    <w:rsid w:val="004F37D0"/>
    <w:rsid w:val="004F5649"/>
    <w:rsid w:val="00513FB0"/>
    <w:rsid w:val="0052267C"/>
    <w:rsid w:val="00553957"/>
    <w:rsid w:val="00555200"/>
    <w:rsid w:val="00567557"/>
    <w:rsid w:val="005724E4"/>
    <w:rsid w:val="0058062C"/>
    <w:rsid w:val="005B1311"/>
    <w:rsid w:val="005B17FA"/>
    <w:rsid w:val="005C2917"/>
    <w:rsid w:val="005D3699"/>
    <w:rsid w:val="005E1CE0"/>
    <w:rsid w:val="006013C2"/>
    <w:rsid w:val="00610E1C"/>
    <w:rsid w:val="00622D9B"/>
    <w:rsid w:val="00646019"/>
    <w:rsid w:val="00646E65"/>
    <w:rsid w:val="00652E0B"/>
    <w:rsid w:val="006620B2"/>
    <w:rsid w:val="006A2F80"/>
    <w:rsid w:val="006B10FE"/>
    <w:rsid w:val="006B3758"/>
    <w:rsid w:val="006D355B"/>
    <w:rsid w:val="006F28EB"/>
    <w:rsid w:val="00722937"/>
    <w:rsid w:val="00724A70"/>
    <w:rsid w:val="00735878"/>
    <w:rsid w:val="00762FC3"/>
    <w:rsid w:val="007811E8"/>
    <w:rsid w:val="0078239B"/>
    <w:rsid w:val="00796923"/>
    <w:rsid w:val="007B0CB1"/>
    <w:rsid w:val="008078A6"/>
    <w:rsid w:val="00812D74"/>
    <w:rsid w:val="00822CC1"/>
    <w:rsid w:val="00837870"/>
    <w:rsid w:val="00843A05"/>
    <w:rsid w:val="00846991"/>
    <w:rsid w:val="00881854"/>
    <w:rsid w:val="00882C51"/>
    <w:rsid w:val="008B7119"/>
    <w:rsid w:val="008C2111"/>
    <w:rsid w:val="008C44AA"/>
    <w:rsid w:val="008D00C6"/>
    <w:rsid w:val="008D79CE"/>
    <w:rsid w:val="008F447B"/>
    <w:rsid w:val="00925904"/>
    <w:rsid w:val="009400C2"/>
    <w:rsid w:val="00942301"/>
    <w:rsid w:val="00960E25"/>
    <w:rsid w:val="009650B3"/>
    <w:rsid w:val="0096774B"/>
    <w:rsid w:val="00973627"/>
    <w:rsid w:val="009752DD"/>
    <w:rsid w:val="009830F4"/>
    <w:rsid w:val="009850D1"/>
    <w:rsid w:val="009917F6"/>
    <w:rsid w:val="009A1443"/>
    <w:rsid w:val="009D6FC1"/>
    <w:rsid w:val="009E218E"/>
    <w:rsid w:val="00A02417"/>
    <w:rsid w:val="00A05835"/>
    <w:rsid w:val="00A13018"/>
    <w:rsid w:val="00A27330"/>
    <w:rsid w:val="00A40CA5"/>
    <w:rsid w:val="00A528A4"/>
    <w:rsid w:val="00A6470A"/>
    <w:rsid w:val="00A81546"/>
    <w:rsid w:val="00A818DA"/>
    <w:rsid w:val="00A942F5"/>
    <w:rsid w:val="00A96CBB"/>
    <w:rsid w:val="00AA4743"/>
    <w:rsid w:val="00AB2E6A"/>
    <w:rsid w:val="00AB72FB"/>
    <w:rsid w:val="00AC4350"/>
    <w:rsid w:val="00AC7AFA"/>
    <w:rsid w:val="00AF69B5"/>
    <w:rsid w:val="00B0015D"/>
    <w:rsid w:val="00B0202C"/>
    <w:rsid w:val="00B13BCE"/>
    <w:rsid w:val="00B43193"/>
    <w:rsid w:val="00B44E86"/>
    <w:rsid w:val="00B53D32"/>
    <w:rsid w:val="00BA1A2D"/>
    <w:rsid w:val="00BC74FF"/>
    <w:rsid w:val="00BD5311"/>
    <w:rsid w:val="00BE0B50"/>
    <w:rsid w:val="00BE0C68"/>
    <w:rsid w:val="00BE5366"/>
    <w:rsid w:val="00C0687E"/>
    <w:rsid w:val="00C32BE0"/>
    <w:rsid w:val="00C34416"/>
    <w:rsid w:val="00C453EA"/>
    <w:rsid w:val="00C51F5C"/>
    <w:rsid w:val="00C5420F"/>
    <w:rsid w:val="00C730B2"/>
    <w:rsid w:val="00C755BD"/>
    <w:rsid w:val="00C824AF"/>
    <w:rsid w:val="00CC186F"/>
    <w:rsid w:val="00CC4F99"/>
    <w:rsid w:val="00CD25A2"/>
    <w:rsid w:val="00CD30E0"/>
    <w:rsid w:val="00CE0E31"/>
    <w:rsid w:val="00CE5D04"/>
    <w:rsid w:val="00CE7752"/>
    <w:rsid w:val="00CF01AE"/>
    <w:rsid w:val="00CF3093"/>
    <w:rsid w:val="00CF3643"/>
    <w:rsid w:val="00D01405"/>
    <w:rsid w:val="00D0299F"/>
    <w:rsid w:val="00D13826"/>
    <w:rsid w:val="00D44F56"/>
    <w:rsid w:val="00D566A1"/>
    <w:rsid w:val="00D703B5"/>
    <w:rsid w:val="00D74E0C"/>
    <w:rsid w:val="00D919DE"/>
    <w:rsid w:val="00DB1E63"/>
    <w:rsid w:val="00DB58CD"/>
    <w:rsid w:val="00DD02A6"/>
    <w:rsid w:val="00DD10D0"/>
    <w:rsid w:val="00DD4617"/>
    <w:rsid w:val="00DE10CC"/>
    <w:rsid w:val="00DE3F6D"/>
    <w:rsid w:val="00DF1CE7"/>
    <w:rsid w:val="00E070F1"/>
    <w:rsid w:val="00E13362"/>
    <w:rsid w:val="00E15047"/>
    <w:rsid w:val="00E156CB"/>
    <w:rsid w:val="00E302F1"/>
    <w:rsid w:val="00E45239"/>
    <w:rsid w:val="00E60C26"/>
    <w:rsid w:val="00E728CE"/>
    <w:rsid w:val="00E83320"/>
    <w:rsid w:val="00EB135B"/>
    <w:rsid w:val="00EB49C7"/>
    <w:rsid w:val="00EC5FA0"/>
    <w:rsid w:val="00ED151B"/>
    <w:rsid w:val="00F050A6"/>
    <w:rsid w:val="00F25C57"/>
    <w:rsid w:val="00F27810"/>
    <w:rsid w:val="00F3564C"/>
    <w:rsid w:val="00F5170D"/>
    <w:rsid w:val="00F61BA7"/>
    <w:rsid w:val="00F65896"/>
    <w:rsid w:val="00F776F8"/>
    <w:rsid w:val="00F80CCD"/>
    <w:rsid w:val="00F84ACC"/>
    <w:rsid w:val="00F8768F"/>
    <w:rsid w:val="00F95E27"/>
    <w:rsid w:val="00FB1F82"/>
    <w:rsid w:val="00FB6750"/>
    <w:rsid w:val="00FD0F2F"/>
    <w:rsid w:val="00FE1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efaultImageDpi w14:val="0"/>
  <w15:docId w15:val="{B2B07BEC-E17C-4A84-90AF-26A667690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semiHidden="1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semiHidden="1" w:uiPriority="0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semiHidden="1" w:uiPriority="0" w:unhideWhenUsed="1"/>
    <w:lsdException w:name="Balloon Text" w:locked="1" w:semiHidden="1" w:unhideWhenUsed="1"/>
    <w:lsdException w:name="Table Grid" w:locked="1" w:uiPriority="39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22D"/>
    <w:rPr>
      <w:rFonts w:ascii="Cambria" w:eastAsia="MS Mincho" w:hAnsi="Cambria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AB2E6A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B2E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B2E6A"/>
    <w:rPr>
      <w:rFonts w:ascii="Cambria" w:eastAsia="MS Mincho" w:hAnsi="Cambria"/>
      <w:sz w:val="20"/>
      <w:lang w:val="en-AU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B2E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B2E6A"/>
    <w:rPr>
      <w:rFonts w:ascii="Cambria" w:eastAsia="MS Mincho" w:hAnsi="Cambria"/>
      <w:b/>
      <w:sz w:val="20"/>
      <w:lang w:val="en-AU"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AB2E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B2E6A"/>
    <w:rPr>
      <w:rFonts w:ascii="Segoe UI" w:eastAsia="MS Mincho" w:hAnsi="Segoe UI"/>
      <w:sz w:val="18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61</Characters>
  <Application>Microsoft Office Word</Application>
  <DocSecurity>0</DocSecurity>
  <Lines>8</Lines>
  <Paragraphs>2</Paragraphs>
  <ScaleCrop>false</ScaleCrop>
  <Company>University of Eastern Finland</Company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hoon Ean</cp:lastModifiedBy>
  <cp:revision>3</cp:revision>
  <dcterms:created xsi:type="dcterms:W3CDTF">2020-06-22T23:33:00Z</dcterms:created>
  <dcterms:modified xsi:type="dcterms:W3CDTF">2021-09-29T09:48:00Z</dcterms:modified>
</cp:coreProperties>
</file>